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329A7" w14:textId="77777777" w:rsidR="00542169" w:rsidRPr="00542169" w:rsidRDefault="00542169" w:rsidP="00542169">
      <w:pPr>
        <w:spacing w:line="360" w:lineRule="auto"/>
        <w:rPr>
          <w:rFonts w:cs="Times New Roman"/>
          <w:b/>
          <w:color w:val="000000" w:themeColor="text1"/>
          <w:sz w:val="36"/>
          <w:szCs w:val="36"/>
        </w:rPr>
      </w:pPr>
      <w:r w:rsidRPr="00542169">
        <w:rPr>
          <w:rFonts w:cs="Times New Roman"/>
          <w:b/>
          <w:color w:val="000000" w:themeColor="text1"/>
          <w:sz w:val="36"/>
          <w:szCs w:val="36"/>
        </w:rPr>
        <w:t>Anisotropy and Strain Localization in Dynamic Impact Experiments of Tantalum Single Crystals</w:t>
      </w:r>
    </w:p>
    <w:p w14:paraId="1A01AE5B" w14:textId="77777777" w:rsidR="00542169" w:rsidRPr="00542169" w:rsidRDefault="00542169" w:rsidP="00542169">
      <w:pPr>
        <w:spacing w:line="360" w:lineRule="auto"/>
        <w:outlineLvl w:val="0"/>
        <w:rPr>
          <w:rFonts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p w14:paraId="5B09E0BB" w14:textId="5E6CA5B2" w:rsidR="00542169" w:rsidRPr="00542169" w:rsidRDefault="00542169" w:rsidP="00542169">
      <w:pPr>
        <w:spacing w:line="360" w:lineRule="auto"/>
        <w:outlineLvl w:val="0"/>
        <w:rPr>
          <w:rFonts w:cs="Times New Roman"/>
          <w:b/>
          <w:color w:val="000000" w:themeColor="text1"/>
          <w:sz w:val="32"/>
          <w:szCs w:val="32"/>
        </w:rPr>
      </w:pPr>
      <w:r w:rsidRPr="00542169">
        <w:rPr>
          <w:rFonts w:cs="Times New Roman"/>
          <w:b/>
          <w:color w:val="000000" w:themeColor="text1"/>
          <w:sz w:val="32"/>
          <w:szCs w:val="32"/>
        </w:rPr>
        <w:t xml:space="preserve">Hojun Lim, Jay D. Carroll, Corbett C. </w:t>
      </w:r>
      <w:proofErr w:type="spellStart"/>
      <w:r w:rsidRPr="00542169">
        <w:rPr>
          <w:rFonts w:cs="Times New Roman"/>
          <w:b/>
          <w:color w:val="000000" w:themeColor="text1"/>
          <w:sz w:val="32"/>
          <w:szCs w:val="32"/>
        </w:rPr>
        <w:t>Battaile</w:t>
      </w:r>
      <w:proofErr w:type="spellEnd"/>
      <w:r w:rsidRPr="00542169">
        <w:rPr>
          <w:rFonts w:cs="Times New Roman"/>
          <w:b/>
          <w:color w:val="000000" w:themeColor="text1"/>
          <w:sz w:val="32"/>
          <w:szCs w:val="32"/>
        </w:rPr>
        <w:t xml:space="preserve">, </w:t>
      </w:r>
      <w:proofErr w:type="spellStart"/>
      <w:r w:rsidRPr="00542169">
        <w:rPr>
          <w:rFonts w:cs="Times New Roman"/>
          <w:b/>
          <w:color w:val="000000" w:themeColor="text1"/>
          <w:sz w:val="32"/>
          <w:szCs w:val="32"/>
        </w:rPr>
        <w:t>Shuh</w:t>
      </w:r>
      <w:proofErr w:type="spellEnd"/>
      <w:r w:rsidRPr="00542169">
        <w:rPr>
          <w:rFonts w:cs="Times New Roman"/>
          <w:b/>
          <w:color w:val="000000" w:themeColor="text1"/>
          <w:sz w:val="32"/>
          <w:szCs w:val="32"/>
        </w:rPr>
        <w:t xml:space="preserve"> </w:t>
      </w:r>
      <w:proofErr w:type="spellStart"/>
      <w:r w:rsidRPr="00542169">
        <w:rPr>
          <w:rFonts w:cs="Times New Roman"/>
          <w:b/>
          <w:color w:val="000000" w:themeColor="text1"/>
          <w:sz w:val="32"/>
          <w:szCs w:val="32"/>
        </w:rPr>
        <w:t>Rong</w:t>
      </w:r>
      <w:proofErr w:type="spellEnd"/>
      <w:r w:rsidRPr="00542169">
        <w:rPr>
          <w:rFonts w:cs="Times New Roman"/>
          <w:b/>
          <w:color w:val="000000" w:themeColor="text1"/>
          <w:sz w:val="32"/>
          <w:szCs w:val="32"/>
        </w:rPr>
        <w:t xml:space="preserve"> Chen, Alexander P. Moore and J. Matthew D. Lane</w:t>
      </w:r>
    </w:p>
    <w:p w14:paraId="5B0274EE" w14:textId="77777777" w:rsidR="00542169" w:rsidRDefault="00542169" w:rsidP="004B3B7F">
      <w:pPr>
        <w:jc w:val="both"/>
        <w:outlineLvl w:val="0"/>
        <w:rPr>
          <w:rFonts w:ascii="Calibri" w:hAnsi="Calibri" w:cs="Times New Roman"/>
          <w:b/>
          <w:sz w:val="28"/>
          <w:szCs w:val="28"/>
        </w:rPr>
      </w:pPr>
    </w:p>
    <w:p w14:paraId="084CB75D" w14:textId="77777777" w:rsidR="00542169" w:rsidRDefault="00542169" w:rsidP="004B3B7F">
      <w:pPr>
        <w:jc w:val="both"/>
        <w:outlineLvl w:val="0"/>
        <w:rPr>
          <w:rFonts w:ascii="Calibri" w:hAnsi="Calibri" w:cs="Times New Roman"/>
          <w:b/>
          <w:sz w:val="28"/>
          <w:szCs w:val="28"/>
        </w:rPr>
      </w:pPr>
    </w:p>
    <w:p w14:paraId="061CF4DA" w14:textId="77777777" w:rsidR="00CB4E57" w:rsidRPr="00383054" w:rsidRDefault="00CB4E57" w:rsidP="004B3B7F">
      <w:pPr>
        <w:jc w:val="both"/>
        <w:outlineLvl w:val="0"/>
        <w:rPr>
          <w:rFonts w:ascii="Calibri" w:hAnsi="Calibri" w:cs="Times New Roman"/>
          <w:b/>
          <w:sz w:val="28"/>
          <w:szCs w:val="28"/>
        </w:rPr>
      </w:pPr>
      <w:r w:rsidRPr="00383054">
        <w:rPr>
          <w:rFonts w:ascii="Calibri" w:hAnsi="Calibri" w:cs="Times New Roman"/>
          <w:b/>
          <w:sz w:val="28"/>
          <w:szCs w:val="28"/>
        </w:rPr>
        <w:t>Supplementary information</w:t>
      </w:r>
    </w:p>
    <w:p w14:paraId="1FE9FFC0" w14:textId="77777777" w:rsidR="00CB4E57" w:rsidRPr="00777C98" w:rsidRDefault="00CB4E57" w:rsidP="00CB4E57">
      <w:pPr>
        <w:jc w:val="both"/>
        <w:rPr>
          <w:rFonts w:ascii="Calibri" w:hAnsi="Calibri" w:cs="Times New Roman"/>
          <w:b/>
          <w:sz w:val="20"/>
          <w:szCs w:val="20"/>
        </w:rPr>
      </w:pPr>
    </w:p>
    <w:p w14:paraId="6F053733" w14:textId="77777777" w:rsidR="00CB4E57" w:rsidRPr="00383054" w:rsidRDefault="00CB4E57" w:rsidP="004B3B7F">
      <w:pPr>
        <w:jc w:val="both"/>
        <w:outlineLvl w:val="0"/>
        <w:rPr>
          <w:rFonts w:cs="Times New Roman"/>
          <w:b/>
          <w:sz w:val="18"/>
          <w:szCs w:val="18"/>
        </w:rPr>
      </w:pPr>
      <w:r w:rsidRPr="00383054">
        <w:rPr>
          <w:rFonts w:cs="Times New Roman"/>
          <w:b/>
          <w:sz w:val="18"/>
          <w:szCs w:val="18"/>
        </w:rPr>
        <w:t>Table 1: Dimensions of deformed [100], [110], [111] and</w:t>
      </w:r>
      <m:oMath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e>
            </m:acc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49</m:t>
            </m:r>
          </m:e>
        </m:d>
      </m:oMath>
      <w:r w:rsidRPr="00383054">
        <w:rPr>
          <w:rFonts w:cs="Times New Roman"/>
          <w:b/>
          <w:sz w:val="18"/>
          <w:szCs w:val="18"/>
        </w:rPr>
        <w:t xml:space="preserve"> single crystal projectiles at various impact velocities.</w:t>
      </w:r>
    </w:p>
    <w:p w14:paraId="1FF1CF42" w14:textId="77777777" w:rsidR="00691E37" w:rsidRPr="00383054" w:rsidRDefault="00691E37" w:rsidP="00CB4E57">
      <w:pPr>
        <w:jc w:val="both"/>
        <w:rPr>
          <w:rFonts w:cs="Times New Roman"/>
          <w:b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905"/>
        <w:gridCol w:w="884"/>
        <w:gridCol w:w="1890"/>
      </w:tblGrid>
      <w:tr w:rsidR="00CB4E57" w:rsidRPr="00383054" w14:paraId="2ED3D041" w14:textId="77777777" w:rsidTr="005635BF">
        <w:trPr>
          <w:jc w:val="center"/>
        </w:trPr>
        <w:tc>
          <w:tcPr>
            <w:tcW w:w="1005" w:type="dxa"/>
          </w:tcPr>
          <w:p w14:paraId="3623803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Specimen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AF97134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Velocity (m/s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E78A17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Length (mm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4D760A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Foot diameter (mm)</w:t>
            </w:r>
          </w:p>
          <w:p w14:paraId="25A4656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major/minor axis</w:t>
            </w:r>
          </w:p>
        </w:tc>
      </w:tr>
      <w:tr w:rsidR="00CB4E57" w:rsidRPr="00383054" w14:paraId="658CD1D2" w14:textId="77777777" w:rsidTr="005635BF">
        <w:trPr>
          <w:jc w:val="center"/>
        </w:trPr>
        <w:tc>
          <w:tcPr>
            <w:tcW w:w="1005" w:type="dxa"/>
            <w:vMerge w:val="restart"/>
          </w:tcPr>
          <w:p w14:paraId="0EE9164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91C6E" w14:textId="53F3A620" w:rsidR="00CB4E57" w:rsidRPr="00383054" w:rsidRDefault="00691E3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[10</w:t>
            </w:r>
            <w:r w:rsidR="00CB4E57" w:rsidRPr="00383054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05" w:type="dxa"/>
            <w:tcBorders>
              <w:bottom w:val="nil"/>
            </w:tcBorders>
          </w:tcPr>
          <w:p w14:paraId="3B9471F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2.2</w:t>
            </w:r>
          </w:p>
        </w:tc>
        <w:tc>
          <w:tcPr>
            <w:tcW w:w="884" w:type="dxa"/>
            <w:tcBorders>
              <w:bottom w:val="nil"/>
            </w:tcBorders>
          </w:tcPr>
          <w:p w14:paraId="48E5E26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890" w:type="dxa"/>
            <w:tcBorders>
              <w:bottom w:val="nil"/>
            </w:tcBorders>
          </w:tcPr>
          <w:p w14:paraId="362C88E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8.6/8.0</w:t>
            </w:r>
          </w:p>
        </w:tc>
      </w:tr>
      <w:tr w:rsidR="00CB4E57" w:rsidRPr="00383054" w14:paraId="12A8F703" w14:textId="77777777" w:rsidTr="005635BF">
        <w:trPr>
          <w:jc w:val="center"/>
        </w:trPr>
        <w:tc>
          <w:tcPr>
            <w:tcW w:w="1005" w:type="dxa"/>
            <w:vMerge/>
          </w:tcPr>
          <w:p w14:paraId="665A3F33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F37868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37.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030E4A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EC18F72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3.5/12.6</w:t>
            </w:r>
          </w:p>
        </w:tc>
      </w:tr>
      <w:tr w:rsidR="00CB4E57" w:rsidRPr="00383054" w14:paraId="1EDFE70C" w14:textId="77777777" w:rsidTr="005635BF">
        <w:trPr>
          <w:jc w:val="center"/>
        </w:trPr>
        <w:tc>
          <w:tcPr>
            <w:tcW w:w="1005" w:type="dxa"/>
            <w:vMerge/>
          </w:tcPr>
          <w:p w14:paraId="7718F3D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134FA9C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50.6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7231A23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5281CA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4.3/13.7</w:t>
            </w:r>
          </w:p>
        </w:tc>
      </w:tr>
      <w:tr w:rsidR="00CB4E57" w:rsidRPr="00383054" w14:paraId="238D4083" w14:textId="77777777" w:rsidTr="005635BF">
        <w:trPr>
          <w:jc w:val="center"/>
        </w:trPr>
        <w:tc>
          <w:tcPr>
            <w:tcW w:w="1005" w:type="dxa"/>
            <w:vMerge w:val="restart"/>
          </w:tcPr>
          <w:p w14:paraId="0EAF69A4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74677B" w14:textId="6A93ACF6" w:rsidR="00CB4E57" w:rsidRPr="00383054" w:rsidRDefault="00691E3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[11</w:t>
            </w:r>
            <w:r w:rsidR="00CB4E57" w:rsidRPr="00383054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905" w:type="dxa"/>
            <w:tcBorders>
              <w:bottom w:val="nil"/>
            </w:tcBorders>
          </w:tcPr>
          <w:p w14:paraId="5EB2CEA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884" w:type="dxa"/>
            <w:tcBorders>
              <w:bottom w:val="nil"/>
            </w:tcBorders>
          </w:tcPr>
          <w:p w14:paraId="0CAE7E9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890" w:type="dxa"/>
            <w:tcBorders>
              <w:bottom w:val="nil"/>
            </w:tcBorders>
          </w:tcPr>
          <w:p w14:paraId="1D3C0B6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9.4/6.6</w:t>
            </w:r>
          </w:p>
        </w:tc>
      </w:tr>
      <w:tr w:rsidR="00CB4E57" w:rsidRPr="00383054" w14:paraId="142FC554" w14:textId="77777777" w:rsidTr="00691E37">
        <w:trPr>
          <w:trHeight w:val="215"/>
          <w:jc w:val="center"/>
        </w:trPr>
        <w:tc>
          <w:tcPr>
            <w:tcW w:w="1005" w:type="dxa"/>
            <w:vMerge/>
          </w:tcPr>
          <w:p w14:paraId="7CF0A4D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6F2039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1.7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D7F6B3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C41679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.9/6.7</w:t>
            </w:r>
          </w:p>
        </w:tc>
      </w:tr>
      <w:tr w:rsidR="00CB4E57" w:rsidRPr="00383054" w14:paraId="5ECD6B36" w14:textId="77777777" w:rsidTr="005635BF">
        <w:trPr>
          <w:jc w:val="center"/>
        </w:trPr>
        <w:tc>
          <w:tcPr>
            <w:tcW w:w="1005" w:type="dxa"/>
            <w:vMerge/>
          </w:tcPr>
          <w:p w14:paraId="07B1E73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EFF9ED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37.5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3F7E707B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0AE039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4.1/7.5</w:t>
            </w:r>
          </w:p>
        </w:tc>
      </w:tr>
      <w:tr w:rsidR="00CB4E57" w:rsidRPr="00383054" w14:paraId="6509D2B8" w14:textId="77777777" w:rsidTr="005635BF">
        <w:trPr>
          <w:jc w:val="center"/>
        </w:trPr>
        <w:tc>
          <w:tcPr>
            <w:tcW w:w="1005" w:type="dxa"/>
            <w:vMerge w:val="restart"/>
          </w:tcPr>
          <w:p w14:paraId="0996D40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51E3F7" w14:textId="482FBDDD" w:rsidR="00CB4E57" w:rsidRPr="00383054" w:rsidRDefault="00691E3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[11</w:t>
            </w:r>
            <w:r w:rsidR="00CB4E57" w:rsidRPr="00383054">
              <w:rPr>
                <w:rFonts w:ascii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905" w:type="dxa"/>
            <w:tcBorders>
              <w:bottom w:val="nil"/>
            </w:tcBorders>
          </w:tcPr>
          <w:p w14:paraId="32A3747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884" w:type="dxa"/>
            <w:tcBorders>
              <w:bottom w:val="nil"/>
            </w:tcBorders>
          </w:tcPr>
          <w:p w14:paraId="43B8BFB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890" w:type="dxa"/>
            <w:tcBorders>
              <w:bottom w:val="nil"/>
            </w:tcBorders>
          </w:tcPr>
          <w:p w14:paraId="219ED2C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8.5/8.3</w:t>
            </w:r>
          </w:p>
        </w:tc>
      </w:tr>
      <w:tr w:rsidR="00CB4E57" w:rsidRPr="00383054" w14:paraId="0086370C" w14:textId="77777777" w:rsidTr="005635BF">
        <w:trPr>
          <w:jc w:val="center"/>
        </w:trPr>
        <w:tc>
          <w:tcPr>
            <w:tcW w:w="1005" w:type="dxa"/>
            <w:vMerge/>
          </w:tcPr>
          <w:p w14:paraId="44E5CB4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EB4A5A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3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344EF3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99ACC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.2/9.8</w:t>
            </w:r>
          </w:p>
        </w:tc>
      </w:tr>
      <w:tr w:rsidR="00CB4E57" w:rsidRPr="00383054" w14:paraId="04F90EE0" w14:textId="77777777" w:rsidTr="005635BF">
        <w:trPr>
          <w:jc w:val="center"/>
        </w:trPr>
        <w:tc>
          <w:tcPr>
            <w:tcW w:w="1005" w:type="dxa"/>
            <w:vMerge/>
          </w:tcPr>
          <w:p w14:paraId="37FA787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1EEB398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37.5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410BCBD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C98978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5.8/15.2</w:t>
            </w:r>
          </w:p>
        </w:tc>
      </w:tr>
      <w:tr w:rsidR="00CB4E57" w:rsidRPr="00383054" w14:paraId="2723057C" w14:textId="77777777" w:rsidTr="005635BF">
        <w:trPr>
          <w:jc w:val="center"/>
        </w:trPr>
        <w:tc>
          <w:tcPr>
            <w:tcW w:w="1005" w:type="dxa"/>
            <w:vMerge w:val="restart"/>
          </w:tcPr>
          <w:p w14:paraId="61BC6723" w14:textId="77777777" w:rsidR="00CB4E57" w:rsidRPr="00383054" w:rsidRDefault="00CB4E57" w:rsidP="005635B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14:paraId="13CD99A9" w14:textId="724BED9A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9</m:t>
                    </m:r>
                  </m:e>
                </m:d>
              </m:oMath>
            </m:oMathPara>
          </w:p>
        </w:tc>
        <w:tc>
          <w:tcPr>
            <w:tcW w:w="905" w:type="dxa"/>
            <w:tcBorders>
              <w:bottom w:val="nil"/>
            </w:tcBorders>
          </w:tcPr>
          <w:p w14:paraId="518CAA1B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884" w:type="dxa"/>
            <w:tcBorders>
              <w:bottom w:val="nil"/>
            </w:tcBorders>
          </w:tcPr>
          <w:p w14:paraId="1C66B31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890" w:type="dxa"/>
            <w:tcBorders>
              <w:bottom w:val="nil"/>
            </w:tcBorders>
          </w:tcPr>
          <w:p w14:paraId="2AF2293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8.4/7.0</w:t>
            </w:r>
          </w:p>
        </w:tc>
      </w:tr>
      <w:tr w:rsidR="00CB4E57" w:rsidRPr="00383054" w14:paraId="21796121" w14:textId="77777777" w:rsidTr="005635BF">
        <w:trPr>
          <w:jc w:val="center"/>
        </w:trPr>
        <w:tc>
          <w:tcPr>
            <w:tcW w:w="1005" w:type="dxa"/>
            <w:vMerge/>
          </w:tcPr>
          <w:p w14:paraId="059620D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B77AEA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9750E5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B51F2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.7/8.2</w:t>
            </w:r>
          </w:p>
        </w:tc>
      </w:tr>
      <w:tr w:rsidR="00CB4E57" w:rsidRPr="00383054" w14:paraId="500B61D9" w14:textId="77777777" w:rsidTr="005635BF">
        <w:trPr>
          <w:jc w:val="center"/>
        </w:trPr>
        <w:tc>
          <w:tcPr>
            <w:tcW w:w="1005" w:type="dxa"/>
            <w:vMerge/>
          </w:tcPr>
          <w:p w14:paraId="489004C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</w:tcBorders>
          </w:tcPr>
          <w:p w14:paraId="581445AB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37.2</w:t>
            </w:r>
          </w:p>
        </w:tc>
        <w:tc>
          <w:tcPr>
            <w:tcW w:w="884" w:type="dxa"/>
            <w:tcBorders>
              <w:top w:val="nil"/>
            </w:tcBorders>
          </w:tcPr>
          <w:p w14:paraId="1CC1A93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890" w:type="dxa"/>
            <w:tcBorders>
              <w:top w:val="nil"/>
            </w:tcBorders>
          </w:tcPr>
          <w:p w14:paraId="4C861CC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3.9/9.5</w:t>
            </w:r>
          </w:p>
        </w:tc>
      </w:tr>
    </w:tbl>
    <w:p w14:paraId="58D39C9B" w14:textId="77777777" w:rsidR="00CB4E57" w:rsidRPr="00383054" w:rsidRDefault="00CB4E57" w:rsidP="00CB4E57">
      <w:pPr>
        <w:rPr>
          <w:rFonts w:ascii="Calibri" w:hAnsi="Calibri" w:cs="Times New Roman"/>
          <w:b/>
          <w:sz w:val="18"/>
          <w:szCs w:val="18"/>
        </w:rPr>
      </w:pPr>
    </w:p>
    <w:p w14:paraId="492BD8F3" w14:textId="77777777" w:rsidR="00CB4E57" w:rsidRPr="00383054" w:rsidRDefault="00CB4E57" w:rsidP="004B3B7F">
      <w:pPr>
        <w:outlineLvl w:val="0"/>
        <w:rPr>
          <w:rFonts w:ascii="Calibri" w:eastAsiaTheme="minorEastAsia" w:hAnsi="Calibri" w:cs="Times New Roman"/>
          <w:b/>
          <w:sz w:val="18"/>
          <w:szCs w:val="18"/>
        </w:rPr>
      </w:pPr>
      <w:r w:rsidRPr="00383054">
        <w:rPr>
          <w:rFonts w:ascii="Calibri" w:hAnsi="Calibri" w:cs="Times New Roman"/>
          <w:b/>
          <w:sz w:val="18"/>
          <w:szCs w:val="18"/>
        </w:rPr>
        <w:t>Table 2: The twelve {110} slip systems and Schmid factors (</w:t>
      </w:r>
      <w:r w:rsidRPr="00383054">
        <w:rPr>
          <w:rFonts w:ascii="Calibri" w:hAnsi="Calibri" w:cs="Times New Roman"/>
          <w:b/>
          <w:i/>
          <w:sz w:val="18"/>
          <w:szCs w:val="18"/>
        </w:rPr>
        <w:t>M</w:t>
      </w:r>
      <w:r w:rsidRPr="00383054">
        <w:rPr>
          <w:rFonts w:ascii="Calibri" w:hAnsi="Calibri" w:cs="Times New Roman"/>
          <w:b/>
          <w:sz w:val="18"/>
          <w:szCs w:val="18"/>
        </w:rPr>
        <w:t xml:space="preserve">) for [100], [100], [111] and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e>
            </m:acc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49</m:t>
            </m:r>
          </m:e>
        </m:d>
      </m:oMath>
      <w:r w:rsidRPr="00383054">
        <w:rPr>
          <w:rFonts w:ascii="Calibri" w:eastAsiaTheme="minorEastAsia" w:hAnsi="Calibri" w:cs="Times New Roman"/>
          <w:b/>
          <w:sz w:val="18"/>
          <w:szCs w:val="18"/>
        </w:rPr>
        <w:t xml:space="preserve"> orientations upon uniaxial loading.</w:t>
      </w:r>
    </w:p>
    <w:p w14:paraId="1AA8D6E5" w14:textId="77777777" w:rsidR="00691E37" w:rsidRPr="00383054" w:rsidRDefault="00691E37" w:rsidP="00CB4E57">
      <w:pPr>
        <w:rPr>
          <w:rFonts w:ascii="Calibri" w:eastAsiaTheme="minorEastAsia" w:hAnsi="Calibri" w:cs="Times New Roman"/>
          <w:b/>
          <w:sz w:val="18"/>
          <w:szCs w:val="18"/>
        </w:rPr>
      </w:pPr>
    </w:p>
    <w:tbl>
      <w:tblPr>
        <w:tblStyle w:val="TableGrid"/>
        <w:tblW w:w="465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1129"/>
        <w:gridCol w:w="922"/>
        <w:gridCol w:w="733"/>
        <w:gridCol w:w="733"/>
        <w:gridCol w:w="733"/>
      </w:tblGrid>
      <w:tr w:rsidR="00CB4E57" w:rsidRPr="00383054" w14:paraId="11174013" w14:textId="77777777" w:rsidTr="005635BF">
        <w:trPr>
          <w:trHeight w:val="264"/>
          <w:jc w:val="center"/>
        </w:trPr>
        <w:tc>
          <w:tcPr>
            <w:tcW w:w="403" w:type="dxa"/>
            <w:tcBorders>
              <w:bottom w:val="single" w:sz="4" w:space="0" w:color="auto"/>
            </w:tcBorders>
          </w:tcPr>
          <w:p w14:paraId="322EB8AC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56F6285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Slip system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D235F75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0]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111EEDC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0]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8054238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1]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CCA1F1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9]</w:t>
            </w:r>
          </w:p>
        </w:tc>
      </w:tr>
      <w:tr w:rsidR="00CB4E57" w:rsidRPr="00383054" w14:paraId="00660BB7" w14:textId="77777777" w:rsidTr="005635BF">
        <w:trPr>
          <w:trHeight w:val="264"/>
          <w:jc w:val="center"/>
        </w:trPr>
        <w:tc>
          <w:tcPr>
            <w:tcW w:w="403" w:type="dxa"/>
            <w:tcBorders>
              <w:bottom w:val="nil"/>
            </w:tcBorders>
          </w:tcPr>
          <w:p w14:paraId="4401CB67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bottom w:val="nil"/>
            </w:tcBorders>
          </w:tcPr>
          <w:p w14:paraId="13E51898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bottom w:val="nil"/>
            </w:tcBorders>
          </w:tcPr>
          <w:p w14:paraId="56ED4174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bottom w:val="nil"/>
            </w:tcBorders>
          </w:tcPr>
          <w:p w14:paraId="66F4EEDB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bottom w:val="nil"/>
            </w:tcBorders>
          </w:tcPr>
          <w:p w14:paraId="5D7C4117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bottom w:val="nil"/>
            </w:tcBorders>
          </w:tcPr>
          <w:p w14:paraId="02DA0107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</w:tr>
      <w:tr w:rsidR="00CB4E57" w:rsidRPr="00383054" w14:paraId="6C3D00DB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65DC185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79F910E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F8C9788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F9E2741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154C333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BD16C85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</w:tr>
      <w:tr w:rsidR="00CB4E57" w:rsidRPr="00383054" w14:paraId="3BF58141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7B56C9E4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B8C253E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A7D874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CBB7AC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F61B872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2EDE84C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500</w:t>
            </w:r>
          </w:p>
        </w:tc>
      </w:tr>
      <w:tr w:rsidR="00CB4E57" w:rsidRPr="00383054" w14:paraId="309B330A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546C65B1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D86114A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B52237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92869EC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E7451C9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F7257B3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667</w:t>
            </w:r>
          </w:p>
        </w:tc>
      </w:tr>
      <w:tr w:rsidR="00CB4E57" w:rsidRPr="00383054" w14:paraId="3BD4CC12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4D01C54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7F9E293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875FA92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11A6C5C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DBBDD89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B2EC1F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916</w:t>
            </w:r>
          </w:p>
        </w:tc>
      </w:tr>
      <w:tr w:rsidR="00CB4E57" w:rsidRPr="00383054" w14:paraId="2F39D1C7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6DA59B1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53C99CE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0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0E52777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227B979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9034E77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EE62C2F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750</w:t>
            </w:r>
          </w:p>
        </w:tc>
      </w:tr>
      <w:tr w:rsidR="00CB4E57" w:rsidRPr="00383054" w14:paraId="092A6092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58319CC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25958B1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8AC273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F692334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F78518A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5DCF833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3250</w:t>
            </w:r>
          </w:p>
        </w:tc>
      </w:tr>
      <w:tr w:rsidR="00CB4E57" w:rsidRPr="00383054" w14:paraId="75DE8653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39C782A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5ED052F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0ECA9D9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23CD880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34A8B35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DCB288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000</w:t>
            </w:r>
          </w:p>
        </w:tc>
      </w:tr>
      <w:tr w:rsidR="00CB4E57" w:rsidRPr="00383054" w14:paraId="3AEBE675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74D422D9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949D30D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03242B5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336014E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9DCE85F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ACB78F4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250</w:t>
            </w:r>
          </w:p>
        </w:tc>
      </w:tr>
      <w:tr w:rsidR="00CB4E57" w:rsidRPr="00383054" w14:paraId="524255A9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06F4EABA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CDD9B56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C9D342B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5E72E44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0E6959B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9065046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</w:tr>
      <w:tr w:rsidR="00CB4E57" w:rsidRPr="00383054" w14:paraId="5F601401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55DD1221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D0D5EBF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1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4F8884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D91AD50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8B2D0E0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F03C9C3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167</w:t>
            </w:r>
          </w:p>
        </w:tc>
      </w:tr>
      <w:tr w:rsidR="00CB4E57" w:rsidRPr="00383054" w14:paraId="2B239752" w14:textId="77777777" w:rsidTr="00FC4A2B">
        <w:trPr>
          <w:trHeight w:val="63"/>
          <w:jc w:val="center"/>
        </w:trPr>
        <w:tc>
          <w:tcPr>
            <w:tcW w:w="403" w:type="dxa"/>
            <w:tcBorders>
              <w:top w:val="nil"/>
            </w:tcBorders>
          </w:tcPr>
          <w:p w14:paraId="03EC6639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>
              <w:top w:val="nil"/>
            </w:tcBorders>
          </w:tcPr>
          <w:p w14:paraId="1F1A55DA" w14:textId="77777777" w:rsidR="00CB4E57" w:rsidRPr="00383054" w:rsidRDefault="00B30403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</w:tcBorders>
          </w:tcPr>
          <w:p w14:paraId="505C4810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733" w:type="dxa"/>
            <w:tcBorders>
              <w:top w:val="nil"/>
            </w:tcBorders>
          </w:tcPr>
          <w:p w14:paraId="7F456CAB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</w:tcBorders>
          </w:tcPr>
          <w:p w14:paraId="2566DAAD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733" w:type="dxa"/>
            <w:tcBorders>
              <w:top w:val="nil"/>
            </w:tcBorders>
          </w:tcPr>
          <w:p w14:paraId="75DFF0BE" w14:textId="77777777" w:rsidR="00CB4E57" w:rsidRPr="00383054" w:rsidRDefault="00CB4E57" w:rsidP="00FC4A2B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0500</w:t>
            </w:r>
          </w:p>
        </w:tc>
      </w:tr>
    </w:tbl>
    <w:p w14:paraId="0F70E6A8" w14:textId="77777777" w:rsidR="00CB4E57" w:rsidRPr="00383054" w:rsidRDefault="00CB4E57" w:rsidP="00CB4E57">
      <w:pPr>
        <w:tabs>
          <w:tab w:val="left" w:pos="6580"/>
        </w:tabs>
        <w:rPr>
          <w:rFonts w:ascii="Times New Roman" w:hAnsi="Times New Roman" w:cs="Times New Roman"/>
          <w:sz w:val="18"/>
          <w:szCs w:val="18"/>
        </w:rPr>
      </w:pPr>
    </w:p>
    <w:p w14:paraId="28A3F946" w14:textId="77777777" w:rsidR="00CB4E57" w:rsidRPr="00383054" w:rsidRDefault="00CB4E57" w:rsidP="004B3B7F">
      <w:pPr>
        <w:outlineLvl w:val="0"/>
        <w:rPr>
          <w:rFonts w:ascii="Calibri" w:eastAsiaTheme="minorEastAsia" w:hAnsi="Calibri" w:cs="Times New Roman"/>
          <w:b/>
          <w:sz w:val="18"/>
          <w:szCs w:val="18"/>
        </w:rPr>
      </w:pPr>
      <w:r w:rsidRPr="00383054">
        <w:rPr>
          <w:rFonts w:ascii="Calibri" w:hAnsi="Calibri" w:cs="Times New Roman"/>
          <w:b/>
          <w:sz w:val="18"/>
          <w:szCs w:val="18"/>
        </w:rPr>
        <w:t>Table 3: The twelve {112} slip systems and Schmid factors (</w:t>
      </w:r>
      <w:r w:rsidRPr="00383054">
        <w:rPr>
          <w:rFonts w:ascii="Calibri" w:hAnsi="Calibri" w:cs="Times New Roman"/>
          <w:b/>
          <w:i/>
          <w:sz w:val="18"/>
          <w:szCs w:val="18"/>
        </w:rPr>
        <w:t>M</w:t>
      </w:r>
      <w:r w:rsidRPr="00383054">
        <w:rPr>
          <w:rFonts w:ascii="Calibri" w:hAnsi="Calibri" w:cs="Times New Roman"/>
          <w:b/>
          <w:sz w:val="18"/>
          <w:szCs w:val="18"/>
        </w:rPr>
        <w:t xml:space="preserve">) for [100], [100], [111] and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e>
            </m:acc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49</m:t>
            </m:r>
          </m:e>
        </m:d>
      </m:oMath>
      <w:r w:rsidRPr="00383054">
        <w:rPr>
          <w:rFonts w:ascii="Calibri" w:eastAsiaTheme="minorEastAsia" w:hAnsi="Calibri" w:cs="Times New Roman"/>
          <w:b/>
          <w:sz w:val="18"/>
          <w:szCs w:val="18"/>
        </w:rPr>
        <w:t xml:space="preserve"> orientations upon uniaxial loading.</w:t>
      </w:r>
    </w:p>
    <w:p w14:paraId="0E426CFA" w14:textId="77777777" w:rsidR="00FC4A2B" w:rsidRPr="00383054" w:rsidRDefault="00FC4A2B" w:rsidP="00CB4E57">
      <w:pPr>
        <w:rPr>
          <w:rFonts w:ascii="Calibri" w:eastAsiaTheme="minorEastAsia" w:hAnsi="Calibri" w:cs="Times New Roman"/>
          <w:b/>
          <w:sz w:val="18"/>
          <w:szCs w:val="18"/>
        </w:rPr>
      </w:pPr>
    </w:p>
    <w:tbl>
      <w:tblPr>
        <w:tblStyle w:val="TableGrid"/>
        <w:tblW w:w="465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"/>
        <w:gridCol w:w="1129"/>
        <w:gridCol w:w="922"/>
        <w:gridCol w:w="733"/>
        <w:gridCol w:w="733"/>
        <w:gridCol w:w="733"/>
      </w:tblGrid>
      <w:tr w:rsidR="00CB4E57" w:rsidRPr="00383054" w14:paraId="3A7A6950" w14:textId="77777777" w:rsidTr="005635BF">
        <w:trPr>
          <w:trHeight w:val="264"/>
          <w:jc w:val="center"/>
        </w:trPr>
        <w:tc>
          <w:tcPr>
            <w:tcW w:w="403" w:type="dxa"/>
            <w:tcBorders>
              <w:bottom w:val="single" w:sz="4" w:space="0" w:color="auto"/>
            </w:tcBorders>
          </w:tcPr>
          <w:p w14:paraId="359EBBE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sym w:font="Symbol" w:char="F061"/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59CA0E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Slip system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4D6B3E4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0]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BBFD4B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0]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9516F9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1]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432C34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383054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[</w:t>
            </w:r>
            <w:proofErr w:type="gramEnd"/>
            <w:r w:rsidRPr="003830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9]</w:t>
            </w:r>
          </w:p>
        </w:tc>
      </w:tr>
      <w:tr w:rsidR="00CB4E57" w:rsidRPr="00383054" w14:paraId="0443F55E" w14:textId="77777777" w:rsidTr="005635BF">
        <w:trPr>
          <w:trHeight w:val="264"/>
          <w:jc w:val="center"/>
        </w:trPr>
        <w:tc>
          <w:tcPr>
            <w:tcW w:w="403" w:type="dxa"/>
            <w:tcBorders>
              <w:bottom w:val="nil"/>
            </w:tcBorders>
          </w:tcPr>
          <w:p w14:paraId="0526F8D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bottom w:val="nil"/>
            </w:tcBorders>
          </w:tcPr>
          <w:p w14:paraId="4324C3E4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bottom w:val="nil"/>
            </w:tcBorders>
          </w:tcPr>
          <w:p w14:paraId="747BEAB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bottom w:val="nil"/>
            </w:tcBorders>
          </w:tcPr>
          <w:p w14:paraId="50E8C6C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714</w:t>
            </w:r>
          </w:p>
        </w:tc>
        <w:tc>
          <w:tcPr>
            <w:tcW w:w="733" w:type="dxa"/>
            <w:tcBorders>
              <w:bottom w:val="nil"/>
            </w:tcBorders>
          </w:tcPr>
          <w:p w14:paraId="0D1F693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bottom w:val="nil"/>
            </w:tcBorders>
          </w:tcPr>
          <w:p w14:paraId="0914F692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329</w:t>
            </w:r>
          </w:p>
        </w:tc>
      </w:tr>
      <w:tr w:rsidR="00CB4E57" w:rsidRPr="00383054" w14:paraId="35AD7950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3E28BEB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C29225C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117FFE3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0C0607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F4257A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F297D02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B4E57" w:rsidRPr="00383054" w14:paraId="3CCB1524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5B13C5C2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0967932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7B4453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9CFFE7C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B62BB0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5ADEF8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329</w:t>
            </w:r>
          </w:p>
        </w:tc>
      </w:tr>
      <w:tr w:rsidR="00CB4E57" w:rsidRPr="00383054" w14:paraId="301FEE93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55F6CCA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8164D47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A9F8D7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74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603AF1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66074B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3143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D6AAA9B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3704</w:t>
            </w:r>
          </w:p>
        </w:tc>
      </w:tr>
      <w:tr w:rsidR="00CB4E57" w:rsidRPr="00383054" w14:paraId="59AD6D9C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54105764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1F576F1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0E0A65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55A003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8C7290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B7EC73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0673</w:t>
            </w:r>
          </w:p>
        </w:tc>
      </w:tr>
      <w:tr w:rsidR="00CB4E57" w:rsidRPr="00383054" w14:paraId="011A32EF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6D52D15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D35BE04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1C756F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7607F2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BFAB5D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C1EB533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377</w:t>
            </w:r>
          </w:p>
        </w:tc>
      </w:tr>
      <w:tr w:rsidR="00CB4E57" w:rsidRPr="00383054" w14:paraId="119BF857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6520A04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FB209D5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C2FF23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714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66D0167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EDB8DD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7DCEDD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0433</w:t>
            </w:r>
          </w:p>
        </w:tc>
      </w:tr>
      <w:tr w:rsidR="00CB4E57" w:rsidRPr="00383054" w14:paraId="26CBB9F6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2792E8C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9F9564A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D70249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239325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74CF9F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F1E41B6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598</w:t>
            </w:r>
          </w:p>
        </w:tc>
      </w:tr>
      <w:tr w:rsidR="00CB4E57" w:rsidRPr="00383054" w14:paraId="6BA41AF2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70A9D9D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F173E9C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9C9CC5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DB15ED4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714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88FC575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3143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E96D632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3030</w:t>
            </w:r>
          </w:p>
        </w:tc>
      </w:tr>
      <w:tr w:rsidR="00CB4E57" w:rsidRPr="00383054" w14:paraId="54BADF69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11AAAD8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BCEDD71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A121F0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4714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43C32D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4784FC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6988889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0673</w:t>
            </w:r>
          </w:p>
        </w:tc>
      </w:tr>
      <w:tr w:rsidR="00CB4E57" w:rsidRPr="00383054" w14:paraId="07E76483" w14:textId="77777777" w:rsidTr="005635BF">
        <w:trPr>
          <w:trHeight w:val="264"/>
          <w:jc w:val="center"/>
        </w:trPr>
        <w:tc>
          <w:tcPr>
            <w:tcW w:w="403" w:type="dxa"/>
            <w:tcBorders>
              <w:top w:val="nil"/>
              <w:bottom w:val="nil"/>
            </w:tcBorders>
          </w:tcPr>
          <w:p w14:paraId="2019B1DD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4C92249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3350A7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4DE1BD8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7DEE6F0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3143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D4E823E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39</w:t>
            </w:r>
          </w:p>
        </w:tc>
      </w:tr>
      <w:tr w:rsidR="00CB4E57" w:rsidRPr="00383054" w14:paraId="72D84B7D" w14:textId="77777777" w:rsidTr="00FC4A2B">
        <w:trPr>
          <w:trHeight w:val="63"/>
          <w:jc w:val="center"/>
        </w:trPr>
        <w:tc>
          <w:tcPr>
            <w:tcW w:w="403" w:type="dxa"/>
            <w:tcBorders>
              <w:top w:val="nil"/>
            </w:tcBorders>
          </w:tcPr>
          <w:p w14:paraId="53079CD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>
              <w:top w:val="nil"/>
            </w:tcBorders>
          </w:tcPr>
          <w:p w14:paraId="661937ED" w14:textId="77777777" w:rsidR="00CB4E57" w:rsidRPr="00383054" w:rsidRDefault="00B30403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e>
                    </m:acc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922" w:type="dxa"/>
            <w:tcBorders>
              <w:top w:val="nil"/>
            </w:tcBorders>
          </w:tcPr>
          <w:p w14:paraId="70836C0A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357</w:t>
            </w:r>
          </w:p>
        </w:tc>
        <w:tc>
          <w:tcPr>
            <w:tcW w:w="733" w:type="dxa"/>
            <w:tcBorders>
              <w:top w:val="nil"/>
            </w:tcBorders>
          </w:tcPr>
          <w:p w14:paraId="7CD4BFE1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3" w:type="dxa"/>
            <w:tcBorders>
              <w:top w:val="nil"/>
            </w:tcBorders>
          </w:tcPr>
          <w:p w14:paraId="08D20B82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733" w:type="dxa"/>
            <w:tcBorders>
              <w:top w:val="nil"/>
            </w:tcBorders>
          </w:tcPr>
          <w:p w14:paraId="7D103BEF" w14:textId="77777777" w:rsidR="00CB4E57" w:rsidRPr="00383054" w:rsidRDefault="00CB4E57" w:rsidP="00563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054">
              <w:rPr>
                <w:rFonts w:ascii="Times New Roman" w:hAnsi="Times New Roman" w:cs="Times New Roman"/>
                <w:sz w:val="18"/>
                <w:szCs w:val="18"/>
              </w:rPr>
              <w:t>0.2213</w:t>
            </w:r>
          </w:p>
        </w:tc>
      </w:tr>
    </w:tbl>
    <w:p w14:paraId="3AE661C1" w14:textId="77777777" w:rsidR="00777C98" w:rsidRDefault="00777C98"/>
    <w:sectPr w:rsidR="00777C98" w:rsidSect="00777C98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432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11B04" w14:textId="77777777" w:rsidR="00B30403" w:rsidRDefault="00B30403" w:rsidP="009D0061">
      <w:r>
        <w:separator/>
      </w:r>
    </w:p>
  </w:endnote>
  <w:endnote w:type="continuationSeparator" w:id="0">
    <w:p w14:paraId="7F717E1C" w14:textId="77777777" w:rsidR="00B30403" w:rsidRDefault="00B30403" w:rsidP="009D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C610A" w14:textId="77777777" w:rsidR="00B07E17" w:rsidRDefault="00B07E17" w:rsidP="00677BF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B38FE0" w14:textId="77777777" w:rsidR="00B07E17" w:rsidRDefault="00B07E17" w:rsidP="00DC191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D2232" w14:textId="4E93ECDE" w:rsidR="00B07E17" w:rsidRDefault="00B07E17" w:rsidP="00DC191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9CB2BF" w14:textId="77777777" w:rsidR="00B07E17" w:rsidRPr="003547E5" w:rsidRDefault="00B07E17" w:rsidP="00DC191A">
    <w:pPr>
      <w:pStyle w:val="Footer"/>
      <w:rPr>
        <w:sz w:val="18"/>
        <w:szCs w:val="18"/>
        <w:vertAlign w:val="superscript"/>
      </w:rPr>
    </w:pPr>
  </w:p>
  <w:p w14:paraId="192B129F" w14:textId="4442B7AC" w:rsidR="00777C98" w:rsidRDefault="00B07E17" w:rsidP="00DC191A">
    <w:pPr>
      <w:pStyle w:val="Footer"/>
      <w:rPr>
        <w:sz w:val="20"/>
        <w:szCs w:val="20"/>
      </w:rPr>
    </w:pPr>
    <w:r w:rsidRPr="00777C98">
      <w:rPr>
        <w:sz w:val="20"/>
        <w:szCs w:val="20"/>
        <w:vertAlign w:val="superscript"/>
      </w:rPr>
      <w:t>1</w:t>
    </w:r>
    <w:r w:rsidRPr="00777C98">
      <w:rPr>
        <w:sz w:val="20"/>
        <w:szCs w:val="20"/>
      </w:rPr>
      <w:t xml:space="preserve">Department of Computational Materials and Data Science, Sandia National Laboratories, Albuquerque, New Mexico 87175, USA. </w:t>
    </w:r>
    <w:r w:rsidRPr="00777C98">
      <w:rPr>
        <w:sz w:val="20"/>
        <w:szCs w:val="20"/>
        <w:vertAlign w:val="superscript"/>
      </w:rPr>
      <w:t>2</w:t>
    </w:r>
    <w:r w:rsidRPr="00777C98">
      <w:rPr>
        <w:sz w:val="20"/>
        <w:szCs w:val="20"/>
      </w:rPr>
      <w:t xml:space="preserve">Department of Materials Mechanics and Tribology, Sandia National Laboratories, Albuquerque, New Mexico 87175, USA. </w:t>
    </w:r>
    <w:r w:rsidRPr="00777C98">
      <w:rPr>
        <w:sz w:val="20"/>
        <w:szCs w:val="20"/>
        <w:vertAlign w:val="superscript"/>
      </w:rPr>
      <w:t>3</w:t>
    </w:r>
    <w:r w:rsidRPr="00777C98">
      <w:rPr>
        <w:sz w:val="20"/>
        <w:szCs w:val="20"/>
      </w:rPr>
      <w:t xml:space="preserve">Los Alamos National Laboratory, Los Alamos, New Mexico 87545, USA. </w:t>
    </w:r>
  </w:p>
  <w:p w14:paraId="48823F8C" w14:textId="2476228C" w:rsidR="00B07E17" w:rsidRPr="00777C98" w:rsidRDefault="00B07E17" w:rsidP="00DC191A">
    <w:pPr>
      <w:pStyle w:val="Footer"/>
      <w:rPr>
        <w:sz w:val="20"/>
        <w:szCs w:val="20"/>
      </w:rPr>
    </w:pPr>
    <w:r w:rsidRPr="00777C98">
      <w:rPr>
        <w:sz w:val="20"/>
        <w:szCs w:val="20"/>
      </w:rPr>
      <w:t xml:space="preserve">*email: </w:t>
    </w:r>
    <w:hyperlink r:id="rId1" w:history="1">
      <w:r w:rsidRPr="00777C98">
        <w:rPr>
          <w:rStyle w:val="Hyperlink"/>
          <w:sz w:val="20"/>
          <w:szCs w:val="20"/>
        </w:rPr>
        <w:t>hnlim@sandia.gov</w:t>
      </w:r>
    </w:hyperlink>
  </w:p>
  <w:p w14:paraId="47CCC8DB" w14:textId="77777777" w:rsidR="00B07E17" w:rsidRPr="00777C98" w:rsidRDefault="00B07E17">
    <w:pPr>
      <w:pStyle w:val="Footer"/>
      <w:rPr>
        <w:sz w:val="20"/>
        <w:szCs w:val="20"/>
      </w:rPr>
    </w:pPr>
  </w:p>
  <w:p w14:paraId="16426216" w14:textId="77777777" w:rsidR="00B07E17" w:rsidRDefault="00B07E1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11455" w14:textId="77777777" w:rsidR="00B30403" w:rsidRDefault="00B30403" w:rsidP="009D0061">
      <w:r>
        <w:separator/>
      </w:r>
    </w:p>
  </w:footnote>
  <w:footnote w:type="continuationSeparator" w:id="0">
    <w:p w14:paraId="7B9EED7A" w14:textId="77777777" w:rsidR="00B30403" w:rsidRDefault="00B30403" w:rsidP="009D006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5C712F" w14:textId="4F70CF7D" w:rsidR="00B07E17" w:rsidRPr="00041178" w:rsidRDefault="00B07E17" w:rsidP="00041178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5F1761A"/>
    <w:multiLevelType w:val="hybridMultilevel"/>
    <w:tmpl w:val="E8D6E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7D4E1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6E10457"/>
    <w:multiLevelType w:val="hybridMultilevel"/>
    <w:tmpl w:val="5DA87ABC"/>
    <w:lvl w:ilvl="0" w:tplc="6AEA006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04389C"/>
    <w:multiLevelType w:val="hybridMultilevel"/>
    <w:tmpl w:val="12BC13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8532448"/>
    <w:multiLevelType w:val="hybridMultilevel"/>
    <w:tmpl w:val="37425EC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061"/>
    <w:rsid w:val="00030410"/>
    <w:rsid w:val="00041178"/>
    <w:rsid w:val="0007302D"/>
    <w:rsid w:val="000C7DE8"/>
    <w:rsid w:val="000D24BD"/>
    <w:rsid w:val="000D3934"/>
    <w:rsid w:val="000D731B"/>
    <w:rsid w:val="001132DB"/>
    <w:rsid w:val="00125F7C"/>
    <w:rsid w:val="00141657"/>
    <w:rsid w:val="00172E08"/>
    <w:rsid w:val="00185FD4"/>
    <w:rsid w:val="001867BE"/>
    <w:rsid w:val="001B33E6"/>
    <w:rsid w:val="001D0C19"/>
    <w:rsid w:val="001E66E4"/>
    <w:rsid w:val="00223036"/>
    <w:rsid w:val="0023158F"/>
    <w:rsid w:val="002317DE"/>
    <w:rsid w:val="002504D8"/>
    <w:rsid w:val="00261F55"/>
    <w:rsid w:val="00282561"/>
    <w:rsid w:val="00285591"/>
    <w:rsid w:val="002A46C3"/>
    <w:rsid w:val="002B4163"/>
    <w:rsid w:val="002B5B0A"/>
    <w:rsid w:val="002C1133"/>
    <w:rsid w:val="002F13BC"/>
    <w:rsid w:val="00310502"/>
    <w:rsid w:val="00344B40"/>
    <w:rsid w:val="003459F8"/>
    <w:rsid w:val="00350C95"/>
    <w:rsid w:val="003547E5"/>
    <w:rsid w:val="00375AA7"/>
    <w:rsid w:val="00376A3B"/>
    <w:rsid w:val="00383054"/>
    <w:rsid w:val="003B6507"/>
    <w:rsid w:val="003D21B9"/>
    <w:rsid w:val="003E5B69"/>
    <w:rsid w:val="00454D91"/>
    <w:rsid w:val="004B3B7F"/>
    <w:rsid w:val="004D393D"/>
    <w:rsid w:val="004D3EF7"/>
    <w:rsid w:val="004D4589"/>
    <w:rsid w:val="004E05F0"/>
    <w:rsid w:val="00505110"/>
    <w:rsid w:val="00523DAD"/>
    <w:rsid w:val="00542169"/>
    <w:rsid w:val="005635BF"/>
    <w:rsid w:val="00595ED2"/>
    <w:rsid w:val="005A6D6A"/>
    <w:rsid w:val="005C312A"/>
    <w:rsid w:val="005E5CAA"/>
    <w:rsid w:val="005F7AF2"/>
    <w:rsid w:val="00622225"/>
    <w:rsid w:val="006349D9"/>
    <w:rsid w:val="00663961"/>
    <w:rsid w:val="00677BF6"/>
    <w:rsid w:val="006919D5"/>
    <w:rsid w:val="00691E37"/>
    <w:rsid w:val="006A6ECE"/>
    <w:rsid w:val="006A7D6A"/>
    <w:rsid w:val="006B3E3E"/>
    <w:rsid w:val="006B62A1"/>
    <w:rsid w:val="006F1E72"/>
    <w:rsid w:val="00701445"/>
    <w:rsid w:val="007347DE"/>
    <w:rsid w:val="007527E3"/>
    <w:rsid w:val="007533DE"/>
    <w:rsid w:val="00765F48"/>
    <w:rsid w:val="00777C98"/>
    <w:rsid w:val="00786361"/>
    <w:rsid w:val="007A186A"/>
    <w:rsid w:val="007E1A99"/>
    <w:rsid w:val="007F5737"/>
    <w:rsid w:val="00811FA3"/>
    <w:rsid w:val="008144F3"/>
    <w:rsid w:val="00816B2E"/>
    <w:rsid w:val="0082523A"/>
    <w:rsid w:val="0083583E"/>
    <w:rsid w:val="008B7CBF"/>
    <w:rsid w:val="008E119E"/>
    <w:rsid w:val="00933DF0"/>
    <w:rsid w:val="009A32E4"/>
    <w:rsid w:val="009D0061"/>
    <w:rsid w:val="009F48F4"/>
    <w:rsid w:val="009F64C5"/>
    <w:rsid w:val="00A065BC"/>
    <w:rsid w:val="00A13E57"/>
    <w:rsid w:val="00A1413A"/>
    <w:rsid w:val="00A14EF0"/>
    <w:rsid w:val="00A30BCB"/>
    <w:rsid w:val="00A362C7"/>
    <w:rsid w:val="00A53B0A"/>
    <w:rsid w:val="00A6497C"/>
    <w:rsid w:val="00A80EB0"/>
    <w:rsid w:val="00AA503E"/>
    <w:rsid w:val="00AB0B6D"/>
    <w:rsid w:val="00AC2173"/>
    <w:rsid w:val="00B07E17"/>
    <w:rsid w:val="00B223B8"/>
    <w:rsid w:val="00B23316"/>
    <w:rsid w:val="00B30403"/>
    <w:rsid w:val="00B37887"/>
    <w:rsid w:val="00B63167"/>
    <w:rsid w:val="00B72465"/>
    <w:rsid w:val="00B74EEF"/>
    <w:rsid w:val="00BB1FC1"/>
    <w:rsid w:val="00BC0CA0"/>
    <w:rsid w:val="00BE6273"/>
    <w:rsid w:val="00BF6888"/>
    <w:rsid w:val="00C038C7"/>
    <w:rsid w:val="00C0612A"/>
    <w:rsid w:val="00C2283D"/>
    <w:rsid w:val="00C36543"/>
    <w:rsid w:val="00CB4E57"/>
    <w:rsid w:val="00D51517"/>
    <w:rsid w:val="00D57F11"/>
    <w:rsid w:val="00D72CCE"/>
    <w:rsid w:val="00DA1D87"/>
    <w:rsid w:val="00DB39CB"/>
    <w:rsid w:val="00DB6BB1"/>
    <w:rsid w:val="00DC191A"/>
    <w:rsid w:val="00DC72C4"/>
    <w:rsid w:val="00DE4F44"/>
    <w:rsid w:val="00DF3895"/>
    <w:rsid w:val="00E10F09"/>
    <w:rsid w:val="00E35F31"/>
    <w:rsid w:val="00E56150"/>
    <w:rsid w:val="00E6048A"/>
    <w:rsid w:val="00E82242"/>
    <w:rsid w:val="00EA31C1"/>
    <w:rsid w:val="00EA78CC"/>
    <w:rsid w:val="00EE7090"/>
    <w:rsid w:val="00F0156F"/>
    <w:rsid w:val="00F52813"/>
    <w:rsid w:val="00F57500"/>
    <w:rsid w:val="00F931E2"/>
    <w:rsid w:val="00FA73C8"/>
    <w:rsid w:val="00FC4A2B"/>
    <w:rsid w:val="00FD5577"/>
    <w:rsid w:val="00FE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F6F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0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061"/>
  </w:style>
  <w:style w:type="paragraph" w:styleId="Footer">
    <w:name w:val="footer"/>
    <w:basedOn w:val="Normal"/>
    <w:link w:val="FooterChar"/>
    <w:uiPriority w:val="99"/>
    <w:unhideWhenUsed/>
    <w:rsid w:val="009D00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061"/>
  </w:style>
  <w:style w:type="character" w:styleId="Hyperlink">
    <w:name w:val="Hyperlink"/>
    <w:basedOn w:val="DefaultParagraphFont"/>
    <w:uiPriority w:val="99"/>
    <w:unhideWhenUsed/>
    <w:rsid w:val="002A46C3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C191A"/>
  </w:style>
  <w:style w:type="character" w:styleId="FollowedHyperlink">
    <w:name w:val="FollowedHyperlink"/>
    <w:basedOn w:val="DefaultParagraphFont"/>
    <w:uiPriority w:val="99"/>
    <w:semiHidden/>
    <w:unhideWhenUsed/>
    <w:rsid w:val="00AC217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B6BB1"/>
    <w:pPr>
      <w:ind w:left="720"/>
      <w:contextualSpacing/>
    </w:pPr>
  </w:style>
  <w:style w:type="table" w:styleId="TableGrid">
    <w:name w:val="Table Grid"/>
    <w:basedOn w:val="TableNormal"/>
    <w:uiPriority w:val="39"/>
    <w:rsid w:val="00677B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349D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8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8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mailto:hnlim@sandi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8A90B45-A973-0D42-8E9D-C70695EE8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306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jun Lim</cp:lastModifiedBy>
  <cp:revision>18</cp:revision>
  <cp:lastPrinted>2017-08-09T22:04:00Z</cp:lastPrinted>
  <dcterms:created xsi:type="dcterms:W3CDTF">2017-08-16T16:57:00Z</dcterms:created>
  <dcterms:modified xsi:type="dcterms:W3CDTF">2018-01-15T16:46:00Z</dcterms:modified>
</cp:coreProperties>
</file>